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5C802" w14:textId="0BB1C8DE" w:rsidR="00F03D6E" w:rsidRDefault="00816A29" w:rsidP="00816A29">
      <w:pPr>
        <w:pStyle w:val="Titre1"/>
      </w:pPr>
      <w:r>
        <w:t xml:space="preserve">Appendix 1 – </w:t>
      </w:r>
      <w:r w:rsidR="006722AF">
        <w:t>Survey definition and censoring</w:t>
      </w:r>
    </w:p>
    <w:p w14:paraId="311C10E2" w14:textId="77777777" w:rsidR="00320DE6" w:rsidRDefault="00320DE6" w:rsidP="00320DE6">
      <w:r w:rsidRPr="00CA2E49">
        <w:rPr>
          <w:noProof/>
          <w:lang w:eastAsia="en-GB"/>
        </w:rPr>
        <w:drawing>
          <wp:inline distT="0" distB="0" distL="0" distR="0" wp14:anchorId="1E409BDA" wp14:editId="2FA7AA86">
            <wp:extent cx="5760720" cy="5618480"/>
            <wp:effectExtent l="0" t="0" r="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1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07476" w14:textId="243B6252" w:rsidR="00320DE6" w:rsidRDefault="00320DE6" w:rsidP="00320DE6">
      <w:r w:rsidRPr="00CA2E49">
        <w:rPr>
          <w:b/>
        </w:rPr>
        <w:t xml:space="preserve">Figure </w:t>
      </w:r>
      <w:r w:rsidR="00C665FB">
        <w:rPr>
          <w:b/>
        </w:rPr>
        <w:t>S</w:t>
      </w:r>
      <w:r>
        <w:rPr>
          <w:b/>
        </w:rPr>
        <w:t>1</w:t>
      </w:r>
      <w:r w:rsidRPr="00FD5BF0">
        <w:t xml:space="preserve">: </w:t>
      </w:r>
      <w:r>
        <w:t xml:space="preserve">A) </w:t>
      </w:r>
      <w:r w:rsidRPr="00F07C61">
        <w:t xml:space="preserve">Graphical representation of survey definition and </w:t>
      </w:r>
      <w:r>
        <w:t>censoring</w:t>
      </w:r>
      <w:r w:rsidRPr="00F07C61">
        <w:t xml:space="preserve">. Horizontal lines depict hypothetical camera trap monitoring at two sites (CT1 and CT2) over </w:t>
      </w:r>
      <w:r>
        <w:t>20</w:t>
      </w:r>
      <w:r w:rsidRPr="00F07C61">
        <w:t xml:space="preserve"> days each. Silhouettes represent species </w:t>
      </w:r>
      <w:r>
        <w:t xml:space="preserve">events. </w:t>
      </w:r>
      <w:r w:rsidRPr="00F07C61">
        <w:t>A</w:t>
      </w:r>
      <w:r>
        <w:t>)</w:t>
      </w:r>
      <w:r w:rsidRPr="00F07C61">
        <w:t xml:space="preserve"> </w:t>
      </w:r>
      <w:r>
        <w:t>S</w:t>
      </w:r>
      <w:r w:rsidRPr="00F07C61">
        <w:t>urvey</w:t>
      </w:r>
      <w:r>
        <w:t xml:space="preserve"> construction based on the primary (black silhouette), secondary (blue silhouette) and tertiary species (grey silhouette). A survey is</w:t>
      </w:r>
      <w:r w:rsidRPr="00F07C61">
        <w:t xml:space="preserve"> initiated by a primary o</w:t>
      </w:r>
      <w:r>
        <w:t>ccurrence at a camera trap site and</w:t>
      </w:r>
      <w:r w:rsidRPr="00F07C61">
        <w:t xml:space="preserve"> is denoted by a black arrow.</w:t>
      </w:r>
      <w:r>
        <w:t xml:space="preserve"> </w:t>
      </w:r>
      <w:r w:rsidRPr="00F07C61">
        <w:t xml:space="preserve">Surveys conclude due to i) </w:t>
      </w:r>
      <w:r>
        <w:t>a censoring species</w:t>
      </w:r>
      <w:r w:rsidRPr="00F07C61">
        <w:t xml:space="preserve"> observation</w:t>
      </w:r>
      <w:r>
        <w:t xml:space="preserve"> (primary or tertiary)</w:t>
      </w:r>
      <w:r w:rsidRPr="00F07C61">
        <w:t xml:space="preserve">, ii) reaching the survey duration threshold, iii) the study's </w:t>
      </w:r>
      <w:r>
        <w:t>end</w:t>
      </w:r>
      <w:r w:rsidRPr="00F07C61">
        <w:t>, or iv) a cut-off inactivity period</w:t>
      </w:r>
      <w:r>
        <w:t xml:space="preserve"> (see after)</w:t>
      </w:r>
      <w:r w:rsidRPr="00F07C61">
        <w:t xml:space="preserve">. </w:t>
      </w:r>
      <w:r>
        <w:t>B) Cut-off i</w:t>
      </w:r>
      <w:r w:rsidRPr="00F07C61">
        <w:t xml:space="preserve">nactivity periods were defined for each camera trap site as any duration surpassing the average days between two animal </w:t>
      </w:r>
      <w:r>
        <w:t>events</w:t>
      </w:r>
      <w:r w:rsidRPr="00F07C61">
        <w:t xml:space="preserve"> (e.g., </w:t>
      </w:r>
      <w:r>
        <w:t>4.7</w:t>
      </w:r>
      <w:r w:rsidRPr="00F07C61">
        <w:t xml:space="preserve"> days and 1.</w:t>
      </w:r>
      <w:r>
        <w:t>3</w:t>
      </w:r>
      <w:r w:rsidRPr="00F07C61">
        <w:t xml:space="preserve"> days for CT1 and CT2, respectively).</w:t>
      </w:r>
      <w:r>
        <w:t xml:space="preserve"> </w:t>
      </w:r>
    </w:p>
    <w:p w14:paraId="73020F91" w14:textId="77777777" w:rsidR="00320DE6" w:rsidRPr="0026354B" w:rsidRDefault="00320DE6" w:rsidP="00816A29">
      <w:pPr>
        <w:ind w:firstLine="708"/>
      </w:pPr>
    </w:p>
    <w:p w14:paraId="48475EAC" w14:textId="2923DA2A" w:rsidR="00EA7A16" w:rsidRPr="00EA7A16" w:rsidRDefault="00EA7A16" w:rsidP="00EA7A16">
      <w:pPr>
        <w:pStyle w:val="Titre1"/>
      </w:pPr>
    </w:p>
    <w:sectPr w:rsidR="00EA7A16" w:rsidRPr="00EA7A16" w:rsidSect="00803C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C76"/>
    <w:rsid w:val="00126C1F"/>
    <w:rsid w:val="001E3AF4"/>
    <w:rsid w:val="00271D5B"/>
    <w:rsid w:val="0028022C"/>
    <w:rsid w:val="00320DE6"/>
    <w:rsid w:val="00386816"/>
    <w:rsid w:val="00407EAE"/>
    <w:rsid w:val="0062743D"/>
    <w:rsid w:val="006722AF"/>
    <w:rsid w:val="00803CC5"/>
    <w:rsid w:val="00816A29"/>
    <w:rsid w:val="00974B2C"/>
    <w:rsid w:val="00BC6C76"/>
    <w:rsid w:val="00C665FB"/>
    <w:rsid w:val="00C73C7E"/>
    <w:rsid w:val="00D80DDA"/>
    <w:rsid w:val="00E20C3B"/>
    <w:rsid w:val="00EA7A16"/>
    <w:rsid w:val="00EC0FE8"/>
    <w:rsid w:val="00F03D6E"/>
    <w:rsid w:val="00FC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2E4E6"/>
  <w15:chartTrackingRefBased/>
  <w15:docId w15:val="{54FFD120-27C0-4C62-B899-522104C57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C76"/>
    <w:pPr>
      <w:spacing w:after="0" w:line="360" w:lineRule="auto"/>
      <w:jc w:val="both"/>
    </w:pPr>
    <w:rPr>
      <w:rFonts w:ascii="Times New Roman" w:eastAsiaTheme="majorEastAsia" w:hAnsi="Times New Roman" w:cstheme="majorBidi"/>
      <w:color w:val="000000" w:themeColor="text1"/>
      <w:kern w:val="0"/>
      <w:sz w:val="24"/>
      <w:szCs w:val="32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C6C76"/>
    <w:pPr>
      <w:outlineLvl w:val="0"/>
    </w:pPr>
    <w:rPr>
      <w:b/>
      <w:sz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A7A16"/>
    <w:pPr>
      <w:keepNext/>
      <w:keepLines/>
      <w:spacing w:before="40"/>
      <w:outlineLvl w:val="1"/>
    </w:pPr>
    <w:rPr>
      <w:rFonts w:asciiTheme="majorHAnsi" w:hAnsiTheme="majorHAns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6C76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EA7A1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Citation">
    <w:name w:val="Quote"/>
    <w:basedOn w:val="Bibliographie"/>
    <w:next w:val="Normal"/>
    <w:link w:val="CitationCar"/>
    <w:uiPriority w:val="29"/>
    <w:qFormat/>
    <w:rsid w:val="00EA7A16"/>
    <w:pPr>
      <w:spacing w:line="480" w:lineRule="auto"/>
      <w:ind w:left="720" w:hanging="720"/>
    </w:pPr>
  </w:style>
  <w:style w:type="character" w:customStyle="1" w:styleId="CitationCar">
    <w:name w:val="Citation Car"/>
    <w:basedOn w:val="Policepardfaut"/>
    <w:link w:val="Citation"/>
    <w:uiPriority w:val="29"/>
    <w:rsid w:val="00EA7A16"/>
    <w:rPr>
      <w:rFonts w:ascii="Times New Roman" w:eastAsiaTheme="majorEastAsia" w:hAnsi="Times New Roman" w:cstheme="majorBidi"/>
      <w:color w:val="000000" w:themeColor="text1"/>
      <w:kern w:val="0"/>
      <w:sz w:val="24"/>
      <w:szCs w:val="32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semiHidden/>
    <w:unhideWhenUsed/>
    <w:rsid w:val="00EA7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72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</dc:creator>
  <cp:keywords/>
  <dc:description/>
  <cp:lastModifiedBy>Nico Fry</cp:lastModifiedBy>
  <cp:revision>10</cp:revision>
  <cp:lastPrinted>2024-10-30T12:19:00Z</cp:lastPrinted>
  <dcterms:created xsi:type="dcterms:W3CDTF">2024-04-18T12:54:00Z</dcterms:created>
  <dcterms:modified xsi:type="dcterms:W3CDTF">2025-09-26T18:17:00Z</dcterms:modified>
</cp:coreProperties>
</file>